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270" w:rsidRPr="00236456" w:rsidRDefault="0064421C" w:rsidP="004F0270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236456">
        <w:rPr>
          <w:rFonts w:ascii="Times New Roman" w:hAnsi="Times New Roman" w:cs="Times New Roman"/>
          <w:b/>
          <w:sz w:val="36"/>
          <w:szCs w:val="36"/>
          <w:lang w:val="en-GB"/>
        </w:rPr>
        <w:t>S1</w:t>
      </w:r>
      <w:bookmarkStart w:id="0" w:name="_GoBack"/>
      <w:bookmarkEnd w:id="0"/>
      <w:r w:rsidRPr="00236456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r w:rsidR="004F0270" w:rsidRPr="00236456">
        <w:rPr>
          <w:rFonts w:ascii="Times New Roman" w:hAnsi="Times New Roman" w:cs="Times New Roman"/>
          <w:b/>
          <w:sz w:val="36"/>
          <w:szCs w:val="36"/>
          <w:lang w:val="en-GB"/>
        </w:rPr>
        <w:t>A</w:t>
      </w:r>
      <w:r w:rsidR="00236456">
        <w:rPr>
          <w:rFonts w:ascii="Times New Roman" w:hAnsi="Times New Roman" w:cs="Times New Roman"/>
          <w:b/>
          <w:sz w:val="36"/>
          <w:szCs w:val="36"/>
          <w:lang w:val="en-GB"/>
        </w:rPr>
        <w:t>ppendix</w:t>
      </w:r>
      <w:r w:rsidR="00A20F43">
        <w:rPr>
          <w:rFonts w:ascii="Times New Roman" w:hAnsi="Times New Roman" w:cs="Times New Roman"/>
          <w:b/>
          <w:sz w:val="36"/>
          <w:szCs w:val="36"/>
          <w:lang w:val="en-GB"/>
        </w:rPr>
        <w:t xml:space="preserve">. </w:t>
      </w:r>
      <w:r w:rsidR="004F0270" w:rsidRPr="00236456">
        <w:rPr>
          <w:rFonts w:ascii="Times New Roman" w:hAnsi="Times New Roman" w:cs="Times New Roman"/>
          <w:b/>
          <w:sz w:val="36"/>
          <w:szCs w:val="36"/>
          <w:lang w:val="en-GB"/>
        </w:rPr>
        <w:t>M</w:t>
      </w:r>
      <w:r w:rsidR="00236456" w:rsidRPr="00236456">
        <w:rPr>
          <w:rFonts w:ascii="Times New Roman" w:hAnsi="Times New Roman" w:cs="Times New Roman"/>
          <w:b/>
          <w:sz w:val="36"/>
          <w:szCs w:val="36"/>
          <w:lang w:val="en-GB"/>
        </w:rPr>
        <w:t>ethods</w:t>
      </w:r>
    </w:p>
    <w:p w:rsidR="004F0270" w:rsidRPr="00236456" w:rsidRDefault="004F0270" w:rsidP="004F027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236456">
        <w:rPr>
          <w:rFonts w:ascii="Times New Roman" w:hAnsi="Times New Roman" w:cs="Times New Roman"/>
          <w:b/>
          <w:sz w:val="32"/>
          <w:szCs w:val="32"/>
          <w:lang w:val="en-GB"/>
        </w:rPr>
        <w:t xml:space="preserve">RNA isolation and reverse transcription </w:t>
      </w:r>
    </w:p>
    <w:p w:rsidR="004F0270" w:rsidRPr="00C37C59" w:rsidRDefault="004F0270" w:rsidP="004F02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Total RNA was isolated using the RNeasy Plus Mini kit (Qiagen, Hilden, Germany) according to manufacturer’s instructions.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DNAse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treatment was performed using </w:t>
      </w:r>
      <w:proofErr w:type="spellStart"/>
      <w:r w:rsidR="00B4597A" w:rsidRPr="00C37C59">
        <w:rPr>
          <w:rFonts w:ascii="Times New Roman" w:hAnsi="Times New Roman" w:cs="Times New Roman"/>
          <w:sz w:val="24"/>
          <w:szCs w:val="24"/>
          <w:lang w:val="en-GB"/>
        </w:rPr>
        <w:t>RNAse</w:t>
      </w:r>
      <w:proofErr w:type="spellEnd"/>
      <w:r w:rsidR="00B4597A" w:rsidRPr="00C37C59">
        <w:rPr>
          <w:rFonts w:ascii="Times New Roman" w:hAnsi="Times New Roman" w:cs="Times New Roman"/>
          <w:sz w:val="24"/>
          <w:szCs w:val="24"/>
          <w:lang w:val="en-GB"/>
        </w:rPr>
        <w:t>-free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DNAse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97A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set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4597A" w:rsidRPr="00C37C59">
        <w:rPr>
          <w:rFonts w:ascii="Times New Roman" w:hAnsi="Times New Roman" w:cs="Times New Roman"/>
          <w:sz w:val="24"/>
          <w:szCs w:val="24"/>
          <w:lang w:val="en-GB"/>
        </w:rPr>
        <w:t>Qiagen, Hilden, Germany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). Concentrations and RNA quality ratios were determined in a Nano Drop 1000 Spectrophotometer (Thermo Fisher Scientific, Waltham, MA, USA). The OD260nm/OD280nmand theOD260nm/OD230nmof samples ranged from 1.8 to 2.0. Reverse transcription (R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T) was performed on 500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ng of total RNA using Superscript III First-Strand Synthesis System for RT-PCR (Invitrogen, </w:t>
      </w:r>
      <w:r w:rsidR="00B122D8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Carlsbad, CA,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USA). The reaction took place in a thermal cycler (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MultiGene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OptiMax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Thermal Cycler,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Labnet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International Inc., Edison, NJ, USA) in a volume of 20µl and with a single cycle and incubation periods of 65ºC for 5 min, 25ºC for 10 min, 50ºC for 50 min, 85ºC for 5 min and 37ºC for 20 min. All the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samples were transcribed with the same reverse transcription reaction conditions.</w:t>
      </w:r>
    </w:p>
    <w:p w:rsidR="004F0270" w:rsidRPr="00236456" w:rsidRDefault="004F0270" w:rsidP="004F027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236456">
        <w:rPr>
          <w:rFonts w:ascii="Times New Roman" w:hAnsi="Times New Roman" w:cs="Times New Roman"/>
          <w:b/>
          <w:sz w:val="32"/>
          <w:szCs w:val="32"/>
          <w:lang w:val="en-GB"/>
        </w:rPr>
        <w:t>Expression analysis</w:t>
      </w:r>
    </w:p>
    <w:p w:rsidR="004F0270" w:rsidRPr="00C37C59" w:rsidRDefault="004F0270" w:rsidP="004F02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7C59">
        <w:rPr>
          <w:rFonts w:ascii="Times New Roman" w:hAnsi="Times New Roman" w:cs="Times New Roman"/>
          <w:sz w:val="24"/>
          <w:szCs w:val="24"/>
          <w:lang w:val="en-GB"/>
        </w:rPr>
        <w:t>Relative qPCR was performed using LightCycler480 Instrument by SYBR Green I Master (Roche, Basel, Switzerland). Fold induction was calculated using the formula 2-(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ΔΔCt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>) by the comparative Ct method</w:t>
      </w:r>
      <w:r w:rsidR="00B122D8" w:rsidRPr="00C37C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B122D8" w:rsidRPr="00C37C5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. Oligonucleotides were designed using the primer analysis software Primer 3.0 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http://bioinfo.ut.ee/primer3-0.4.0/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and assisted using Beacon Designer Software 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www.premierbiosoft.comBeacon Designer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90F80">
        <w:rPr>
          <w:rFonts w:ascii="Times New Roman" w:hAnsi="Times New Roman" w:cs="Times New Roman"/>
          <w:i/>
          <w:sz w:val="24"/>
          <w:szCs w:val="24"/>
          <w:lang w:val="en-GB"/>
        </w:rPr>
        <w:t>GAPDH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reference gene primers w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chosen from the panel Real</w:t>
      </w:r>
      <w:r w:rsidR="00D90F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Time ready Human Reference Gene (Roche Applied Science, Indianapolis, IN, USA).  Primers were used at 400</w:t>
      </w:r>
      <w:r w:rsidR="00A14C49">
        <w:rPr>
          <w:rFonts w:ascii="Times New Roman" w:hAnsi="Times New Roman" w:cs="Times New Roman"/>
          <w:sz w:val="24"/>
          <w:szCs w:val="24"/>
          <w:lang w:val="en-GB"/>
        </w:rPr>
        <w:t>nM each and cDNA at 20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ng in 15µl reactions. Conditions for PCR included for 10 min at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lastRenderedPageBreak/>
        <w:t>95ºC followed by 45 cycles of real-time PCR with 3 segments amplification, including 10s at 95ºC for denaturation, 10s at 60ºC for annealing, and 10s at 72ºC for polymerization. The dissociation protocol to determine the melting curve from 60°C to 95°C for each PCR product was added after thermocycling to verify that each primer pair produced only a single product. All samples showed only one melting peak, indicating that PCR generated only one amplicon and no primer/dimer formation.</w:t>
      </w:r>
      <w:r w:rsidR="00AE652B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qPCR efficiencies were performed by amplification of a standardized dilution series of the template cDNA and were determined for each gene based on the slope of the standard curve. The qPCR efficiencies were calculated mediated the equation: E=(10-1/slope-1) x100, obtaining efficiencies values between 90% and102%.  The experiments were replicated three times and every sample was performed in triplicate, with non-template controls and calibrator.</w:t>
      </w:r>
      <w:r w:rsidR="00B122D8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All procedures were performed following MIQE guidelines</w:t>
      </w:r>
      <w:r w:rsidR="00A14C49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2D1673" w:rsidRPr="00C37C5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14C49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F0270" w:rsidRPr="00236456" w:rsidRDefault="004F0270" w:rsidP="004F027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236456">
        <w:rPr>
          <w:rFonts w:ascii="Times New Roman" w:hAnsi="Times New Roman" w:cs="Times New Roman"/>
          <w:b/>
          <w:sz w:val="32"/>
          <w:szCs w:val="32"/>
          <w:lang w:val="en-GB"/>
        </w:rPr>
        <w:t>Chromatin Immunoprecipitation (</w:t>
      </w:r>
      <w:proofErr w:type="spellStart"/>
      <w:r w:rsidRPr="00236456">
        <w:rPr>
          <w:rFonts w:ascii="Times New Roman" w:hAnsi="Times New Roman" w:cs="Times New Roman"/>
          <w:b/>
          <w:sz w:val="32"/>
          <w:szCs w:val="32"/>
          <w:lang w:val="en-GB"/>
        </w:rPr>
        <w:t>ChIP</w:t>
      </w:r>
      <w:proofErr w:type="spellEnd"/>
      <w:r w:rsidRPr="00236456">
        <w:rPr>
          <w:rFonts w:ascii="Times New Roman" w:hAnsi="Times New Roman" w:cs="Times New Roman"/>
          <w:b/>
          <w:sz w:val="32"/>
          <w:szCs w:val="32"/>
          <w:lang w:val="en-GB"/>
        </w:rPr>
        <w:t>) Assay</w:t>
      </w:r>
    </w:p>
    <w:p w:rsidR="004F0270" w:rsidRPr="00C37C59" w:rsidRDefault="004F0270" w:rsidP="004F02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was performed using EZ-Magna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A (Millipore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Burlington, MA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) on KU812 cells and human PBMCs isolated from subjects bearing the </w:t>
      </w:r>
      <w:r w:rsidRPr="00C37C59">
        <w:rPr>
          <w:rFonts w:ascii="Times New Roman" w:hAnsi="Times New Roman" w:cs="Times New Roman"/>
          <w:i/>
          <w:sz w:val="24"/>
          <w:szCs w:val="24"/>
          <w:lang w:val="en-GB"/>
        </w:rPr>
        <w:t>PTGDR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promoter haplotypes in which expression differences were observ</w:t>
      </w:r>
      <w:r w:rsidR="00C80642" w:rsidRPr="00C37C59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A14C49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2D1673" w:rsidRPr="00C37C5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14C49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C80642" w:rsidRPr="00C37C59">
        <w:rPr>
          <w:rFonts w:ascii="Times New Roman" w:hAnsi="Times New Roman" w:cs="Times New Roman"/>
          <w:sz w:val="24"/>
          <w:szCs w:val="24"/>
          <w:lang w:val="en-GB"/>
        </w:rPr>
        <w:t>. KU812 cells were grown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with RPMI-1640 media, 1% FBS at 1 million cells/ml. The next day, 10</w:t>
      </w:r>
      <w:r w:rsidRPr="00C37C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cells were treated with 1μM ATRA or DMSO and incubated for another 24h.  Proteins cross-linked to DNA with formaldehyde 1% (v/v) (Sigma-Aldrich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Saint Louis, MO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E652B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for 10 min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, neutralized with glycine 5min, and washed twice with 1xPBS containing Complete EDTA-free Protease Inhibitor Cocktail (Roche Applied Science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Mannheim, Germany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). Cells were lysed with cell lysis buffer and suspended in nuclear lysis buffer also both containing protease inhibitors. Chromatin was fragmented to 200-800bp using a digital ultrasonic disruptor (Branson Ultrasonic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Sonifier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S-250D, Thermo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Fisher Scientific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lastRenderedPageBreak/>
        <w:t>Whaltham</w:t>
      </w:r>
      <w:proofErr w:type="spellEnd"/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MA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). Each sample was sonicated 4-times for 30s at 20% power, 1min on ice between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sonications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>. 1% of chromatin was removed as ‘input’. For immunoprecipitation 20µl of fully suspended protein A magnetic beads (Millipore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C03A0" w:rsidRPr="00C37C59">
        <w:rPr>
          <w:lang w:val="en-US"/>
        </w:rPr>
        <w:t xml:space="preserve"> 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Burlington, MA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) and 5µg of each Rabbit polyclonal antibody anti-RARα and anti-RARβ (Santa Cruz Biotechnology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Dallas, TX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>) were incubated overnight at 4ºC with rotation. The total ‘input’ and a negative control of immunoprecipitation with Normal Rabbit IgG antibody (Millipore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Burlington, MA, USA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) were used. After incubation, washing, elution and reverse crosslinking, DNA was purified with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QIAquick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PCR purification kit (Qiagen</w:t>
      </w:r>
      <w:r w:rsidR="004C03A0" w:rsidRPr="00C37C59">
        <w:rPr>
          <w:rFonts w:ascii="Times New Roman" w:hAnsi="Times New Roman" w:cs="Times New Roman"/>
          <w:sz w:val="24"/>
          <w:szCs w:val="24"/>
          <w:lang w:val="en-GB"/>
        </w:rPr>
        <w:t>, Hilden, Germany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). Eluted DNA samples were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by qPCR with SYBR Green. Primers flanking the -549 position on </w:t>
      </w:r>
      <w:r w:rsidRPr="00C37C59">
        <w:rPr>
          <w:rFonts w:ascii="Times New Roman" w:hAnsi="Times New Roman" w:cs="Times New Roman"/>
          <w:i/>
          <w:sz w:val="24"/>
          <w:szCs w:val="24"/>
          <w:lang w:val="en-GB"/>
        </w:rPr>
        <w:t>PTGDR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promoter</w:t>
      </w:r>
      <w:r w:rsidR="00AE652B"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and negative primers specific to a region of the </w:t>
      </w:r>
      <w:r w:rsidRPr="00C37C59">
        <w:rPr>
          <w:rFonts w:ascii="Times New Roman" w:hAnsi="Times New Roman" w:cs="Times New Roman"/>
          <w:i/>
          <w:sz w:val="24"/>
          <w:szCs w:val="24"/>
          <w:lang w:val="en-GB"/>
        </w:rPr>
        <w:t>PTGDR</w:t>
      </w:r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intron were designed.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-qPCR data were normalized using the Fold-Enrichment Method with respect to the no-antibody control or signal over background. The </w:t>
      </w:r>
      <w:proofErr w:type="spellStart"/>
      <w:r w:rsidRPr="00C37C59">
        <w:rPr>
          <w:rFonts w:ascii="Times New Roman" w:hAnsi="Times New Roman" w:cs="Times New Roman"/>
          <w:sz w:val="24"/>
          <w:szCs w:val="24"/>
          <w:lang w:val="en-GB"/>
        </w:rPr>
        <w:t>ChIP</w:t>
      </w:r>
      <w:proofErr w:type="spellEnd"/>
      <w:r w:rsidRPr="00C37C59">
        <w:rPr>
          <w:rFonts w:ascii="Times New Roman" w:hAnsi="Times New Roman" w:cs="Times New Roman"/>
          <w:sz w:val="24"/>
          <w:szCs w:val="24"/>
          <w:lang w:val="en-GB"/>
        </w:rPr>
        <w:t xml:space="preserve"> signal is represented as the fold increase relative to the background. Experiments were run in triplicate.</w:t>
      </w:r>
    </w:p>
    <w:p w:rsidR="00931B2A" w:rsidRPr="00C37C59" w:rsidRDefault="00E428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F50" w:rsidRPr="00C37C59" w:rsidRDefault="00B20F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F50" w:rsidRPr="00236456" w:rsidRDefault="00B20F50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236456">
        <w:rPr>
          <w:rFonts w:ascii="Times New Roman" w:hAnsi="Times New Roman" w:cs="Times New Roman"/>
          <w:b/>
          <w:sz w:val="36"/>
          <w:szCs w:val="36"/>
          <w:lang w:val="en-GB"/>
        </w:rPr>
        <w:t>R</w:t>
      </w:r>
      <w:r w:rsidR="00236456" w:rsidRPr="00236456">
        <w:rPr>
          <w:rFonts w:ascii="Times New Roman" w:hAnsi="Times New Roman" w:cs="Times New Roman"/>
          <w:b/>
          <w:sz w:val="36"/>
          <w:szCs w:val="36"/>
          <w:lang w:val="en-GB"/>
        </w:rPr>
        <w:t>efere</w:t>
      </w:r>
      <w:r w:rsidR="00236456">
        <w:rPr>
          <w:rFonts w:ascii="Times New Roman" w:hAnsi="Times New Roman" w:cs="Times New Roman"/>
          <w:b/>
          <w:sz w:val="36"/>
          <w:szCs w:val="36"/>
          <w:lang w:val="en-GB"/>
        </w:rPr>
        <w:t>n</w:t>
      </w:r>
      <w:r w:rsidR="00236456" w:rsidRPr="00236456">
        <w:rPr>
          <w:rFonts w:ascii="Times New Roman" w:hAnsi="Times New Roman" w:cs="Times New Roman"/>
          <w:b/>
          <w:sz w:val="36"/>
          <w:szCs w:val="36"/>
          <w:lang w:val="en-GB"/>
        </w:rPr>
        <w:t>ces</w:t>
      </w:r>
    </w:p>
    <w:p w:rsidR="00B20F50" w:rsidRPr="00C37C59" w:rsidRDefault="00B20F50" w:rsidP="00B20F50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. </w:t>
      </w: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Livak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KJ, </w:t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Schmittgen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D. Analysis of relative gene expression data using real-time quantitative PCR and the 2(-Delta </w:t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Delta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(T)) Method. </w:t>
      </w:r>
      <w:r w:rsidRPr="00C37C59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Methods San Diego Calif</w:t>
      </w: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2001;</w:t>
      </w:r>
      <w:r w:rsidRPr="00C37C59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5</w:t>
      </w: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:402</w:t>
      </w:r>
      <w:proofErr w:type="gram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–408.</w:t>
      </w:r>
    </w:p>
    <w:p w:rsidR="00B20F50" w:rsidRPr="00C37C59" w:rsidRDefault="00B20F50" w:rsidP="00B20F50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2.</w:t>
      </w:r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Bustin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A, Benes V, Garson JA, </w:t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Hellemans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J, Huggett J, </w:t>
      </w:r>
      <w:proofErr w:type="spellStart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Kubista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 et al. The MIQE guidelines: minimum information for publication of quantitative real-time PCR experiments. </w:t>
      </w:r>
      <w:r w:rsidRPr="00C37C5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Clin </w:t>
      </w:r>
      <w:proofErr w:type="spellStart"/>
      <w:r w:rsidRPr="00C37C5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hem</w:t>
      </w:r>
      <w:proofErr w:type="spellEnd"/>
      <w:r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gramStart"/>
      <w:r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>2009;</w:t>
      </w:r>
      <w:r w:rsidRPr="00C37C59">
        <w:rPr>
          <w:rFonts w:ascii="Times New Roman" w:eastAsia="Times New Roman" w:hAnsi="Times New Roman" w:cs="Times New Roman"/>
          <w:bCs/>
          <w:sz w:val="24"/>
          <w:szCs w:val="24"/>
          <w:lang w:val="es-ES"/>
        </w:rPr>
        <w:t>55</w:t>
      </w:r>
      <w:r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>:611</w:t>
      </w:r>
      <w:proofErr w:type="gramEnd"/>
      <w:r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>–622.</w:t>
      </w:r>
    </w:p>
    <w:p w:rsidR="00B20F50" w:rsidRPr="00B20F50" w:rsidRDefault="00B20F50" w:rsidP="00B20F50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3. </w:t>
      </w:r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ab/>
        <w:t xml:space="preserve">García-Sánchez A, Marcos-Vadillo E, Sanz C, Hernández-Hernández L, </w:t>
      </w:r>
      <w:proofErr w:type="spellStart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>Cerutti</w:t>
      </w:r>
      <w:proofErr w:type="spellEnd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-Müller G, Marqués-García F et al. </w:t>
      </w:r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tinoic Acid Modulates PTGDR Promoter Activity. J </w:t>
      </w:r>
      <w:proofErr w:type="spellStart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Investig</w:t>
      </w:r>
      <w:proofErr w:type="spellEnd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Allergol</w:t>
      </w:r>
      <w:proofErr w:type="spellEnd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lin Immunol </w:t>
      </w:r>
      <w:proofErr w:type="gramStart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2016;26:249</w:t>
      </w:r>
      <w:proofErr w:type="gramEnd"/>
      <w:r w:rsidR="00AE652B" w:rsidRPr="00C37C59">
        <w:rPr>
          <w:rFonts w:ascii="Times New Roman" w:eastAsia="Times New Roman" w:hAnsi="Times New Roman" w:cs="Times New Roman"/>
          <w:sz w:val="24"/>
          <w:szCs w:val="24"/>
          <w:lang w:val="en-GB"/>
        </w:rPr>
        <w:t>–255.</w:t>
      </w:r>
    </w:p>
    <w:p w:rsidR="00B20F50" w:rsidRPr="00AE652B" w:rsidRDefault="00B20F5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20F50" w:rsidRPr="00AE652B" w:rsidSect="007C1C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20" w:footer="708" w:gutter="0"/>
      <w:cols w:space="720"/>
      <w:docGrid w:linePitch="24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8B7" w:rsidRDefault="00E428B7">
      <w:pPr>
        <w:spacing w:after="0" w:line="240" w:lineRule="auto"/>
      </w:pPr>
      <w:r>
        <w:separator/>
      </w:r>
    </w:p>
  </w:endnote>
  <w:endnote w:type="continuationSeparator" w:id="0">
    <w:p w:rsidR="00E428B7" w:rsidRDefault="00E4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E428B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AE652B">
    <w:pPr>
      <w:pStyle w:val="Piedepgina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A14C49">
      <w:rPr>
        <w:noProof/>
      </w:rPr>
      <w:t>2</w:t>
    </w:r>
    <w:r>
      <w:rPr>
        <w:noProof/>
      </w:rPr>
      <w:fldChar w:fldCharType="end"/>
    </w:r>
  </w:p>
  <w:p w:rsidR="00970BE9" w:rsidRDefault="00E428B7">
    <w:pPr>
      <w:pStyle w:val="Piedepgina"/>
      <w:ind w:right="360"/>
      <w:rPr>
        <w:rFonts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E428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8B7" w:rsidRDefault="00E428B7">
      <w:pPr>
        <w:spacing w:after="0" w:line="240" w:lineRule="auto"/>
      </w:pPr>
      <w:r>
        <w:separator/>
      </w:r>
    </w:p>
  </w:footnote>
  <w:footnote w:type="continuationSeparator" w:id="0">
    <w:p w:rsidR="00E428B7" w:rsidRDefault="00E42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E428B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E428B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0BE9" w:rsidRDefault="00E428B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70"/>
    <w:rsid w:val="000A5BA6"/>
    <w:rsid w:val="00175063"/>
    <w:rsid w:val="001A7C56"/>
    <w:rsid w:val="00236456"/>
    <w:rsid w:val="002B769A"/>
    <w:rsid w:val="002D1673"/>
    <w:rsid w:val="003A7350"/>
    <w:rsid w:val="00404B29"/>
    <w:rsid w:val="0048477C"/>
    <w:rsid w:val="004C03A0"/>
    <w:rsid w:val="004F0270"/>
    <w:rsid w:val="00500D6B"/>
    <w:rsid w:val="005B0ED5"/>
    <w:rsid w:val="005E4AE7"/>
    <w:rsid w:val="006114CF"/>
    <w:rsid w:val="0064421C"/>
    <w:rsid w:val="00735EFF"/>
    <w:rsid w:val="00813A2B"/>
    <w:rsid w:val="008D7E86"/>
    <w:rsid w:val="009303A6"/>
    <w:rsid w:val="009D7EEB"/>
    <w:rsid w:val="00A14C49"/>
    <w:rsid w:val="00A20F43"/>
    <w:rsid w:val="00A54FC6"/>
    <w:rsid w:val="00AE652B"/>
    <w:rsid w:val="00B122D8"/>
    <w:rsid w:val="00B20F50"/>
    <w:rsid w:val="00B4597A"/>
    <w:rsid w:val="00B51C6A"/>
    <w:rsid w:val="00B61945"/>
    <w:rsid w:val="00C37C59"/>
    <w:rsid w:val="00C80642"/>
    <w:rsid w:val="00D90F80"/>
    <w:rsid w:val="00E428B7"/>
    <w:rsid w:val="00EA192C"/>
    <w:rsid w:val="00F6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7D724"/>
  <w15:docId w15:val="{FC1C1A41-4BC8-44FA-A876-08456CF1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270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1"/>
    <w:uiPriority w:val="99"/>
    <w:rsid w:val="004F0270"/>
    <w:pPr>
      <w:suppressLineNumbers/>
      <w:tabs>
        <w:tab w:val="center" w:pos="4252"/>
        <w:tab w:val="right" w:pos="8504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uiPriority w:val="99"/>
    <w:semiHidden/>
    <w:rsid w:val="004F0270"/>
    <w:rPr>
      <w:rFonts w:eastAsiaTheme="minorEastAsia"/>
      <w:lang w:val="es-ES_tradnl" w:eastAsia="es-ES"/>
    </w:rPr>
  </w:style>
  <w:style w:type="character" w:customStyle="1" w:styleId="PiedepginaCar1">
    <w:name w:val="Pie de página Car1"/>
    <w:link w:val="Piedepgina"/>
    <w:uiPriority w:val="99"/>
    <w:locked/>
    <w:rsid w:val="004F0270"/>
    <w:rPr>
      <w:rFonts w:eastAsiaTheme="minorEastAsia"/>
      <w:sz w:val="20"/>
      <w:szCs w:val="20"/>
      <w:lang w:val="es-ES_tradnl" w:eastAsia="es-ES"/>
    </w:rPr>
  </w:style>
  <w:style w:type="paragraph" w:customStyle="1" w:styleId="HTMLconformatoprevio1">
    <w:name w:val="HTML con formato previo1"/>
    <w:basedOn w:val="Normal"/>
    <w:uiPriority w:val="99"/>
    <w:rsid w:val="004F0270"/>
  </w:style>
  <w:style w:type="paragraph" w:styleId="Encabezado">
    <w:name w:val="header"/>
    <w:basedOn w:val="Normal"/>
    <w:link w:val="EncabezadoCar1"/>
    <w:uiPriority w:val="99"/>
    <w:rsid w:val="004F0270"/>
    <w:pPr>
      <w:suppressLineNumbers/>
      <w:tabs>
        <w:tab w:val="center" w:pos="4252"/>
        <w:tab w:val="right" w:pos="8504"/>
      </w:tabs>
      <w:spacing w:after="0" w:line="100" w:lineRule="atLeast"/>
    </w:pPr>
    <w:rPr>
      <w:sz w:val="20"/>
      <w:szCs w:val="20"/>
    </w:rPr>
  </w:style>
  <w:style w:type="character" w:customStyle="1" w:styleId="EncabezadoCar">
    <w:name w:val="Encabezado Car"/>
    <w:basedOn w:val="Fuentedeprrafopredeter"/>
    <w:uiPriority w:val="99"/>
    <w:semiHidden/>
    <w:rsid w:val="004F0270"/>
    <w:rPr>
      <w:rFonts w:eastAsiaTheme="minorEastAsia"/>
      <w:lang w:val="es-ES_tradnl" w:eastAsia="es-ES"/>
    </w:rPr>
  </w:style>
  <w:style w:type="character" w:customStyle="1" w:styleId="EncabezadoCar1">
    <w:name w:val="Encabezado Car1"/>
    <w:link w:val="Encabezado"/>
    <w:uiPriority w:val="99"/>
    <w:locked/>
    <w:rsid w:val="004F0270"/>
    <w:rPr>
      <w:rFonts w:eastAsiaTheme="minorEastAsia"/>
      <w:sz w:val="20"/>
      <w:szCs w:val="20"/>
      <w:lang w:val="es-ES_tradnl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B20F50"/>
  </w:style>
  <w:style w:type="paragraph" w:styleId="Textodeglobo">
    <w:name w:val="Balloon Text"/>
    <w:basedOn w:val="Normal"/>
    <w:link w:val="TextodegloboCar"/>
    <w:uiPriority w:val="99"/>
    <w:semiHidden/>
    <w:unhideWhenUsed/>
    <w:rsid w:val="00B1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2D8"/>
    <w:rPr>
      <w:rFonts w:ascii="Tahoma" w:eastAsiaTheme="minorEastAsia" w:hAnsi="Tahoma" w:cs="Tahoma"/>
      <w:sz w:val="16"/>
      <w:szCs w:val="16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A73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73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7350"/>
    <w:rPr>
      <w:rFonts w:eastAsiaTheme="minorEastAsia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735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7350"/>
    <w:rPr>
      <w:rFonts w:eastAsiaTheme="minorEastAsia"/>
      <w:b/>
      <w:bCs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141618-31F5-4FF2-894E-39AC87079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i</dc:creator>
  <cp:lastModifiedBy>Choni</cp:lastModifiedBy>
  <cp:revision>3</cp:revision>
  <dcterms:created xsi:type="dcterms:W3CDTF">2019-04-02T05:45:00Z</dcterms:created>
  <dcterms:modified xsi:type="dcterms:W3CDTF">2019-04-02T23:01:00Z</dcterms:modified>
</cp:coreProperties>
</file>